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D77" w:rsidRPr="00BB5587" w:rsidRDefault="00BB3D77" w:rsidP="001D5567">
      <w:pPr>
        <w:pStyle w:val="berschrift1"/>
        <w:spacing w:line="240" w:lineRule="auto"/>
        <w:rPr>
          <w:rFonts w:cs="Times New Roman"/>
          <w:szCs w:val="24"/>
          <w:lang w:val="en-US"/>
        </w:rPr>
      </w:pPr>
      <w:bookmarkStart w:id="0" w:name="_GoBack"/>
      <w:bookmarkEnd w:id="0"/>
      <w:r w:rsidRPr="00BB5587">
        <w:rPr>
          <w:rFonts w:cs="Times New Roman"/>
          <w:szCs w:val="24"/>
          <w:lang w:val="en-US"/>
        </w:rPr>
        <w:t>S2 Appendix B</w:t>
      </w:r>
    </w:p>
    <w:p w:rsidR="00BB3D77" w:rsidRPr="00BB5587" w:rsidRDefault="00BB3D77" w:rsidP="00DA527B">
      <w:pPr>
        <w:pStyle w:val="berschrift1"/>
        <w:spacing w:before="0" w:line="360" w:lineRule="auto"/>
        <w:rPr>
          <w:rFonts w:cs="Times New Roman"/>
          <w:b w:val="0"/>
          <w:szCs w:val="24"/>
          <w:lang w:val="en-US"/>
        </w:rPr>
      </w:pPr>
      <w:bookmarkStart w:id="1" w:name="_Ref427243087"/>
      <w:r w:rsidRPr="00BB5587">
        <w:rPr>
          <w:rFonts w:cs="Times New Roman"/>
          <w:b w:val="0"/>
          <w:szCs w:val="24"/>
          <w:lang w:val="en-US"/>
        </w:rPr>
        <w:t xml:space="preserve">S2 Table </w:t>
      </w:r>
      <w:r w:rsidRPr="00BB5587">
        <w:rPr>
          <w:rFonts w:cs="Times New Roman"/>
          <w:b w:val="0"/>
          <w:szCs w:val="24"/>
          <w:lang w:val="en-US"/>
        </w:rPr>
        <w:fldChar w:fldCharType="begin"/>
      </w:r>
      <w:r w:rsidRPr="00BB5587">
        <w:rPr>
          <w:rFonts w:cs="Times New Roman"/>
          <w:b w:val="0"/>
          <w:szCs w:val="24"/>
          <w:lang w:val="en-US"/>
        </w:rPr>
        <w:instrText xml:space="preserve"> SEQ Table_B \* ARABIC </w:instrText>
      </w:r>
      <w:r w:rsidRPr="00BB5587">
        <w:rPr>
          <w:rFonts w:cs="Times New Roman"/>
          <w:b w:val="0"/>
          <w:szCs w:val="24"/>
          <w:lang w:val="en-US"/>
        </w:rPr>
        <w:fldChar w:fldCharType="separate"/>
      </w:r>
      <w:r w:rsidR="00F21D43" w:rsidRPr="00BB5587">
        <w:rPr>
          <w:rFonts w:cs="Times New Roman"/>
          <w:b w:val="0"/>
          <w:noProof/>
          <w:szCs w:val="24"/>
          <w:lang w:val="en-US"/>
        </w:rPr>
        <w:t>1</w:t>
      </w:r>
      <w:r w:rsidRPr="00BB5587">
        <w:rPr>
          <w:rFonts w:cs="Times New Roman"/>
          <w:b w:val="0"/>
          <w:szCs w:val="24"/>
          <w:lang w:val="en-US"/>
        </w:rPr>
        <w:fldChar w:fldCharType="end"/>
      </w:r>
      <w:bookmarkEnd w:id="1"/>
      <w:r w:rsidRPr="00BB5587">
        <w:rPr>
          <w:rFonts w:cs="Times New Roman"/>
          <w:b w:val="0"/>
          <w:szCs w:val="24"/>
          <w:lang w:val="en-US"/>
        </w:rPr>
        <w:t xml:space="preserve"> Scoring of mental rotation performance and corresponding percentiles for male participants of age range under 20 years until 60 years (in 10 ye</w:t>
      </w:r>
      <w:r w:rsidR="001B2887">
        <w:rPr>
          <w:rFonts w:cs="Times New Roman"/>
          <w:b w:val="0"/>
          <w:szCs w:val="24"/>
          <w:lang w:val="en-US"/>
        </w:rPr>
        <w:t xml:space="preserve">ars) as standard sample (n </w:t>
      </w:r>
      <w:r w:rsidR="001B2887" w:rsidRPr="003E6F84">
        <w:rPr>
          <w:rFonts w:cs="Times New Roman"/>
          <w:b w:val="0"/>
          <w:szCs w:val="24"/>
          <w:lang w:val="en-US"/>
        </w:rPr>
        <w:t>= 8</w:t>
      </w:r>
      <w:r w:rsidR="00820CD7" w:rsidRPr="003E6F84">
        <w:rPr>
          <w:rFonts w:cs="Times New Roman"/>
          <w:b w:val="0"/>
          <w:szCs w:val="24"/>
          <w:lang w:val="en-US"/>
        </w:rPr>
        <w:t>16</w:t>
      </w:r>
      <w:r w:rsidRPr="00BB5587">
        <w:rPr>
          <w:rFonts w:cs="Times New Roman"/>
          <w:b w:val="0"/>
          <w:szCs w:val="24"/>
          <w:lang w:val="en-US"/>
        </w:rPr>
        <w:t>).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2404"/>
        <w:gridCol w:w="2404"/>
        <w:gridCol w:w="2404"/>
        <w:gridCol w:w="2405"/>
        <w:gridCol w:w="2405"/>
        <w:gridCol w:w="2405"/>
      </w:tblGrid>
      <w:tr w:rsidR="001D5567" w:rsidRPr="00A97D3F" w:rsidTr="00CD4D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1D5567" w:rsidRPr="00CD4DFD" w:rsidRDefault="001D55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23" w:type="dxa"/>
            <w:gridSpan w:val="5"/>
          </w:tcPr>
          <w:p w:rsidR="001D5567" w:rsidRPr="00CD4DFD" w:rsidRDefault="001D5567" w:rsidP="001D55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rresponding percentiles of scoring for age range (in 10 years)</w:t>
            </w:r>
          </w:p>
        </w:tc>
      </w:tr>
      <w:tr w:rsidR="001D5567" w:rsidRPr="00CD4DFD" w:rsidTr="00CD4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1D5567" w:rsidRPr="00CD4DFD" w:rsidRDefault="001D5567" w:rsidP="00CD4D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coring</w:t>
            </w:r>
          </w:p>
        </w:tc>
        <w:tc>
          <w:tcPr>
            <w:tcW w:w="2404" w:type="dxa"/>
          </w:tcPr>
          <w:p w:rsidR="00CD4DFD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 20</w:t>
            </w:r>
          </w:p>
          <w:p w:rsidR="001D5567" w:rsidRPr="00CD4DFD" w:rsidRDefault="001B2887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153</w:t>
            </w:r>
            <w:r w:rsidR="00CD4DFD" w:rsidRPr="00CD4D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404" w:type="dxa"/>
          </w:tcPr>
          <w:p w:rsidR="00CD4DFD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1 – 30</w:t>
            </w:r>
          </w:p>
          <w:p w:rsidR="001D5567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388)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1 – 40</w:t>
            </w:r>
          </w:p>
          <w:p w:rsidR="001D5567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135)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1 – 50</w:t>
            </w:r>
          </w:p>
          <w:p w:rsidR="001D5567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90)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1 – 60</w:t>
            </w:r>
          </w:p>
          <w:p w:rsidR="001D5567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50)</w:t>
            </w:r>
          </w:p>
        </w:tc>
      </w:tr>
      <w:tr w:rsidR="00CD4DFD" w:rsidRPr="00CD4DFD" w:rsidTr="00CD4D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CD4DFD" w:rsidRPr="00CD4DFD" w:rsidRDefault="00CD4DFD" w:rsidP="00CD4DF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2404" w:type="dxa"/>
          </w:tcPr>
          <w:p w:rsidR="00CD4DFD" w:rsidRPr="00CD4DFD" w:rsidRDefault="00CD4DFD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4" w:type="dxa"/>
          </w:tcPr>
          <w:p w:rsidR="00CD4DFD" w:rsidRPr="00CD4DFD" w:rsidRDefault="00CD4DFD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CD4DFD" w:rsidRPr="00CD4DFD" w:rsidTr="00CD4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CD4DFD" w:rsidRPr="00CD4DFD" w:rsidRDefault="00CD4DFD" w:rsidP="00CD4DF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2404" w:type="dxa"/>
          </w:tcPr>
          <w:p w:rsidR="00CD4DFD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4" w:type="dxa"/>
          </w:tcPr>
          <w:p w:rsidR="00CD4DFD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CD4DFD" w:rsidRPr="00CD4DFD" w:rsidTr="00CD4D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CD4DFD" w:rsidRPr="00CD4DFD" w:rsidRDefault="00CD4DFD" w:rsidP="00CD4DF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2404" w:type="dxa"/>
          </w:tcPr>
          <w:p w:rsidR="00CD4DFD" w:rsidRPr="00CD4DFD" w:rsidRDefault="00CD4DFD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4" w:type="dxa"/>
          </w:tcPr>
          <w:p w:rsidR="00CD4DFD" w:rsidRPr="00CD4DFD" w:rsidRDefault="00CD4DFD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CD4DFD" w:rsidRPr="00CD4DFD" w:rsidTr="00CD4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CD4DFD" w:rsidRPr="00CD4DFD" w:rsidRDefault="00CD4DFD" w:rsidP="00CD4DF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2404" w:type="dxa"/>
          </w:tcPr>
          <w:p w:rsidR="00CD4DFD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4" w:type="dxa"/>
          </w:tcPr>
          <w:p w:rsidR="00CD4DFD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CD4DFD" w:rsidRPr="00CD4DFD" w:rsidTr="00CD4D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CD4DFD" w:rsidRPr="00CD4DFD" w:rsidRDefault="00CD4DFD" w:rsidP="00CD4DF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2404" w:type="dxa"/>
          </w:tcPr>
          <w:p w:rsidR="00CD4DFD" w:rsidRPr="00CD4DFD" w:rsidRDefault="00DD5BFC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404" w:type="dxa"/>
          </w:tcPr>
          <w:p w:rsidR="00CD4DFD" w:rsidRPr="00CD4DFD" w:rsidRDefault="00CD4DFD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CD4DFD" w:rsidRPr="00CD4DFD" w:rsidRDefault="001B2887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CD4DFD" w:rsidRPr="00CD4DFD" w:rsidTr="00CD4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CD4DFD" w:rsidRPr="00CD4DFD" w:rsidRDefault="00CD4DFD" w:rsidP="00CD4DF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2404" w:type="dxa"/>
          </w:tcPr>
          <w:p w:rsidR="00CD4DFD" w:rsidRPr="00CD4DFD" w:rsidRDefault="00DD5BFC" w:rsidP="00DD5B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404" w:type="dxa"/>
          </w:tcPr>
          <w:p w:rsidR="00CD4DFD" w:rsidRPr="00CD4DFD" w:rsidRDefault="001B2887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405" w:type="dxa"/>
          </w:tcPr>
          <w:p w:rsidR="00CD4DFD" w:rsidRPr="00CD4DFD" w:rsidRDefault="001B2887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</w:tr>
      <w:tr w:rsidR="00CD4DFD" w:rsidRPr="00CD4DFD" w:rsidTr="00CD4D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CD4DFD" w:rsidRPr="00CD4DFD" w:rsidRDefault="00CD4DFD" w:rsidP="00CD4DF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2404" w:type="dxa"/>
          </w:tcPr>
          <w:p w:rsidR="00CD4DFD" w:rsidRPr="00CD4DFD" w:rsidRDefault="00DD5BFC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404" w:type="dxa"/>
          </w:tcPr>
          <w:p w:rsidR="00CD4DFD" w:rsidRPr="00CD4DFD" w:rsidRDefault="001B2887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</w:tr>
      <w:tr w:rsidR="00CD4DFD" w:rsidRPr="00CD4DFD" w:rsidTr="00CD4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CD4DFD" w:rsidRPr="00CD4DFD" w:rsidRDefault="00CD4DFD" w:rsidP="00CD4DF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2404" w:type="dxa"/>
          </w:tcPr>
          <w:p w:rsidR="00CD4DFD" w:rsidRPr="00CD4DFD" w:rsidRDefault="00DD5BFC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404" w:type="dxa"/>
          </w:tcPr>
          <w:p w:rsidR="00CD4DFD" w:rsidRPr="00CD4DFD" w:rsidRDefault="001B2887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1B288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</w:tr>
      <w:tr w:rsidR="00CD4DFD" w:rsidRPr="00CD4DFD" w:rsidTr="00CD4D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CD4DFD" w:rsidRPr="00CD4DFD" w:rsidRDefault="00CD4DFD" w:rsidP="00CD4DF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2404" w:type="dxa"/>
          </w:tcPr>
          <w:p w:rsidR="00CD4DFD" w:rsidRPr="00CD4DFD" w:rsidRDefault="00DD5BFC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2404" w:type="dxa"/>
          </w:tcPr>
          <w:p w:rsidR="00CD4DFD" w:rsidRPr="00CD4DFD" w:rsidRDefault="001B2887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</w:tr>
      <w:tr w:rsidR="00CD4DFD" w:rsidRPr="00CD4DFD" w:rsidTr="00CD4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CD4DFD" w:rsidRPr="00CD4DFD" w:rsidRDefault="00CD4DFD" w:rsidP="00CD4DF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b w:val="0"/>
                <w:sz w:val="24"/>
                <w:szCs w:val="24"/>
              </w:rPr>
              <w:t>10</w:t>
            </w:r>
          </w:p>
        </w:tc>
        <w:tc>
          <w:tcPr>
            <w:tcW w:w="2404" w:type="dxa"/>
          </w:tcPr>
          <w:p w:rsidR="00CD4DFD" w:rsidRPr="00CD4DFD" w:rsidRDefault="00CD4DFD" w:rsidP="00DD5B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DD5B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404" w:type="dxa"/>
          </w:tcPr>
          <w:p w:rsidR="00CD4DFD" w:rsidRPr="00CD4DFD" w:rsidRDefault="00CD4DFD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1B288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1B288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0</w:t>
            </w:r>
          </w:p>
        </w:tc>
      </w:tr>
      <w:tr w:rsidR="00CD4DFD" w:rsidRPr="00CD4DFD" w:rsidTr="00CD4D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CD4DFD" w:rsidRPr="00CD4DFD" w:rsidRDefault="00CD4DFD" w:rsidP="00CD4DF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b w:val="0"/>
                <w:sz w:val="24"/>
                <w:szCs w:val="24"/>
              </w:rPr>
              <w:t>11</w:t>
            </w:r>
          </w:p>
        </w:tc>
        <w:tc>
          <w:tcPr>
            <w:tcW w:w="2404" w:type="dxa"/>
          </w:tcPr>
          <w:p w:rsidR="00CD4DFD" w:rsidRPr="00CD4DFD" w:rsidRDefault="00DD5BFC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2404" w:type="dxa"/>
          </w:tcPr>
          <w:p w:rsidR="00CD4DFD" w:rsidRPr="00CD4DFD" w:rsidRDefault="00CD4DFD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1B288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1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0</w:t>
            </w:r>
          </w:p>
        </w:tc>
      </w:tr>
      <w:tr w:rsidR="00CD4DFD" w:rsidRPr="00CD4DFD" w:rsidTr="00CD4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CD4DFD" w:rsidRPr="00CD4DFD" w:rsidRDefault="00CD4DFD" w:rsidP="00CD4DF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b w:val="0"/>
                <w:sz w:val="24"/>
                <w:szCs w:val="24"/>
              </w:rPr>
              <w:t>12</w:t>
            </w:r>
          </w:p>
        </w:tc>
        <w:tc>
          <w:tcPr>
            <w:tcW w:w="2404" w:type="dxa"/>
          </w:tcPr>
          <w:p w:rsidR="00CD4DFD" w:rsidRPr="00CD4DFD" w:rsidRDefault="00DD5BFC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CD4DFD"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404" w:type="dxa"/>
          </w:tcPr>
          <w:p w:rsidR="00CD4DFD" w:rsidRPr="00CD4DFD" w:rsidRDefault="00CD4DFD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0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4</w:t>
            </w:r>
          </w:p>
        </w:tc>
      </w:tr>
      <w:tr w:rsidR="00CD4DFD" w:rsidRPr="00CD4DFD" w:rsidTr="00CD4D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CD4DFD" w:rsidRPr="00CD4DFD" w:rsidRDefault="00CD4DFD" w:rsidP="00CD4DF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b w:val="0"/>
                <w:sz w:val="24"/>
                <w:szCs w:val="24"/>
              </w:rPr>
              <w:t>13</w:t>
            </w:r>
          </w:p>
        </w:tc>
        <w:tc>
          <w:tcPr>
            <w:tcW w:w="2404" w:type="dxa"/>
          </w:tcPr>
          <w:p w:rsidR="00CD4DFD" w:rsidRPr="00CD4DFD" w:rsidRDefault="00CD4DFD" w:rsidP="00DD5B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DD5B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404" w:type="dxa"/>
          </w:tcPr>
          <w:p w:rsidR="00CD4DFD" w:rsidRPr="00CD4DFD" w:rsidRDefault="00CD4DFD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1B288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</w:tr>
      <w:tr w:rsidR="00CD4DFD" w:rsidRPr="00CD4DFD" w:rsidTr="00CD4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CD4DFD" w:rsidRPr="00CD4DFD" w:rsidRDefault="00CD4DFD" w:rsidP="00CD4DF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b w:val="0"/>
                <w:sz w:val="24"/>
                <w:szCs w:val="24"/>
              </w:rPr>
              <w:t>14</w:t>
            </w:r>
          </w:p>
        </w:tc>
        <w:tc>
          <w:tcPr>
            <w:tcW w:w="2404" w:type="dxa"/>
          </w:tcPr>
          <w:p w:rsidR="00CD4DFD" w:rsidRPr="00CD4DFD" w:rsidRDefault="00CD4DFD" w:rsidP="00DD5B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DD5B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404" w:type="dxa"/>
          </w:tcPr>
          <w:p w:rsidR="00CD4DFD" w:rsidRPr="00CD4DFD" w:rsidRDefault="00CD4DFD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7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</w:tr>
      <w:tr w:rsidR="00CD4DFD" w:rsidRPr="00CD4DFD" w:rsidTr="00CD4D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CD4DFD" w:rsidRPr="00CD4DFD" w:rsidRDefault="00CD4DFD" w:rsidP="00CD4DF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2404" w:type="dxa"/>
          </w:tcPr>
          <w:p w:rsidR="00CD4DFD" w:rsidRPr="00CD4DFD" w:rsidRDefault="00CD4DFD" w:rsidP="00DD5B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2404" w:type="dxa"/>
          </w:tcPr>
          <w:p w:rsidR="00CD4DFD" w:rsidRPr="00CD4DFD" w:rsidRDefault="00CD4DFD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6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</w:tr>
      <w:tr w:rsidR="00CD4DFD" w:rsidRPr="00CD4DFD" w:rsidTr="00CD4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CD4DFD" w:rsidRPr="00CD4DFD" w:rsidRDefault="00CD4DFD" w:rsidP="00CD4DF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b w:val="0"/>
                <w:sz w:val="24"/>
                <w:szCs w:val="24"/>
              </w:rPr>
              <w:t>16</w:t>
            </w:r>
          </w:p>
        </w:tc>
        <w:tc>
          <w:tcPr>
            <w:tcW w:w="2404" w:type="dxa"/>
          </w:tcPr>
          <w:p w:rsidR="00CD4DFD" w:rsidRPr="00CD4DFD" w:rsidRDefault="00DD5BFC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2404" w:type="dxa"/>
          </w:tcPr>
          <w:p w:rsidR="00CD4DFD" w:rsidRPr="00CD4DFD" w:rsidRDefault="00CD4DFD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1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CD4DFD" w:rsidRPr="00CD4DFD" w:rsidTr="00CD4D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CD4DFD" w:rsidRPr="00CD4DFD" w:rsidRDefault="00CD4DFD" w:rsidP="00CD4DF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b w:val="0"/>
                <w:sz w:val="24"/>
                <w:szCs w:val="24"/>
              </w:rPr>
              <w:t>17</w:t>
            </w:r>
          </w:p>
        </w:tc>
        <w:tc>
          <w:tcPr>
            <w:tcW w:w="2404" w:type="dxa"/>
          </w:tcPr>
          <w:p w:rsidR="00CD4DFD" w:rsidRPr="00CD4DFD" w:rsidRDefault="00CD4DFD" w:rsidP="00DD5B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3</w:t>
            </w:r>
          </w:p>
        </w:tc>
        <w:tc>
          <w:tcPr>
            <w:tcW w:w="2404" w:type="dxa"/>
          </w:tcPr>
          <w:p w:rsidR="00CD4DFD" w:rsidRPr="00CD4DFD" w:rsidRDefault="001B2887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1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CD4DFD" w:rsidRPr="00CD4DFD" w:rsidTr="00CD4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CD4DFD" w:rsidRPr="00CD4DFD" w:rsidRDefault="00CD4DFD" w:rsidP="00CD4DF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b w:val="0"/>
                <w:sz w:val="24"/>
                <w:szCs w:val="24"/>
              </w:rPr>
              <w:t>18</w:t>
            </w:r>
          </w:p>
        </w:tc>
        <w:tc>
          <w:tcPr>
            <w:tcW w:w="2404" w:type="dxa"/>
          </w:tcPr>
          <w:p w:rsidR="00CD4DFD" w:rsidRPr="00CD4DFD" w:rsidRDefault="00CD4DFD" w:rsidP="00DD5B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5</w:t>
            </w:r>
          </w:p>
        </w:tc>
        <w:tc>
          <w:tcPr>
            <w:tcW w:w="2404" w:type="dxa"/>
          </w:tcPr>
          <w:p w:rsidR="00CD4DFD" w:rsidRPr="00CD4DFD" w:rsidRDefault="00CD4DFD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6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7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CD4DFD" w:rsidRPr="00CD4DFD" w:rsidTr="00CD4D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CD4DFD" w:rsidRPr="00CD4DFD" w:rsidRDefault="00CD4DFD" w:rsidP="00CD4DF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b w:val="0"/>
                <w:sz w:val="24"/>
                <w:szCs w:val="24"/>
              </w:rPr>
              <w:t>19</w:t>
            </w:r>
          </w:p>
        </w:tc>
        <w:tc>
          <w:tcPr>
            <w:tcW w:w="2404" w:type="dxa"/>
          </w:tcPr>
          <w:p w:rsidR="00CD4DFD" w:rsidRPr="00CD4DFD" w:rsidRDefault="00DD5BFC" w:rsidP="00DD5B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9</w:t>
            </w:r>
          </w:p>
        </w:tc>
        <w:tc>
          <w:tcPr>
            <w:tcW w:w="2404" w:type="dxa"/>
          </w:tcPr>
          <w:p w:rsidR="00CD4DFD" w:rsidRPr="00CD4DFD" w:rsidRDefault="001B2887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  <w:tc>
          <w:tcPr>
            <w:tcW w:w="2405" w:type="dxa"/>
          </w:tcPr>
          <w:p w:rsidR="00CD4DFD" w:rsidRPr="00CD4DFD" w:rsidRDefault="00CD4DFD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CD4DFD" w:rsidRPr="00CD4DFD" w:rsidTr="00CD4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CD4DFD" w:rsidRPr="00CD4DFD" w:rsidRDefault="00CD4DFD" w:rsidP="00CD4DF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b w:val="0"/>
                <w:sz w:val="24"/>
                <w:szCs w:val="24"/>
              </w:rPr>
              <w:t>20</w:t>
            </w:r>
          </w:p>
        </w:tc>
        <w:tc>
          <w:tcPr>
            <w:tcW w:w="2404" w:type="dxa"/>
          </w:tcPr>
          <w:p w:rsidR="00CD4DFD" w:rsidRPr="00CD4DFD" w:rsidRDefault="00CD4DFD" w:rsidP="00DD5B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2404" w:type="dxa"/>
          </w:tcPr>
          <w:p w:rsidR="00CD4DFD" w:rsidRPr="00CD4DFD" w:rsidRDefault="00CD4DFD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7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CD4DFD" w:rsidRPr="00CD4DFD" w:rsidTr="00CD4D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CD4DFD" w:rsidRPr="00CD4DFD" w:rsidRDefault="00CD4DFD" w:rsidP="00CD4DF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b w:val="0"/>
                <w:sz w:val="24"/>
                <w:szCs w:val="24"/>
              </w:rPr>
              <w:t>21</w:t>
            </w:r>
          </w:p>
        </w:tc>
        <w:tc>
          <w:tcPr>
            <w:tcW w:w="2404" w:type="dxa"/>
          </w:tcPr>
          <w:p w:rsidR="00CD4DFD" w:rsidRPr="00CD4DFD" w:rsidRDefault="00CD4DFD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2404" w:type="dxa"/>
          </w:tcPr>
          <w:p w:rsidR="00CD4DFD" w:rsidRPr="00CD4DFD" w:rsidRDefault="00CD4DFD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CD4DFD" w:rsidRPr="00CD4DFD" w:rsidTr="00CD4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CD4DFD" w:rsidRPr="00CD4DFD" w:rsidRDefault="00CD4DFD" w:rsidP="00CD4DF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b w:val="0"/>
                <w:sz w:val="24"/>
                <w:szCs w:val="24"/>
              </w:rPr>
              <w:t>22</w:t>
            </w:r>
          </w:p>
        </w:tc>
        <w:tc>
          <w:tcPr>
            <w:tcW w:w="2404" w:type="dxa"/>
          </w:tcPr>
          <w:p w:rsidR="00CD4DFD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4" w:type="dxa"/>
          </w:tcPr>
          <w:p w:rsidR="00CD4DFD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CD4DFD" w:rsidRPr="00CD4DFD" w:rsidTr="00CD4D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CD4DFD" w:rsidRPr="00CD4DFD" w:rsidRDefault="00CD4DFD" w:rsidP="00CD4DF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b w:val="0"/>
                <w:sz w:val="24"/>
                <w:szCs w:val="24"/>
              </w:rPr>
              <w:t>23</w:t>
            </w:r>
          </w:p>
        </w:tc>
        <w:tc>
          <w:tcPr>
            <w:tcW w:w="2404" w:type="dxa"/>
          </w:tcPr>
          <w:p w:rsidR="00CD4DFD" w:rsidRPr="00CD4DFD" w:rsidRDefault="00CD4DFD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4" w:type="dxa"/>
          </w:tcPr>
          <w:p w:rsidR="00CD4DFD" w:rsidRPr="00CD4DFD" w:rsidRDefault="00CD4DFD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CD4DFD" w:rsidRPr="00CD4DFD" w:rsidTr="00CD4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CD4DFD" w:rsidRPr="00CD4DFD" w:rsidRDefault="00CD4DFD" w:rsidP="00CD4DF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b w:val="0"/>
                <w:sz w:val="24"/>
                <w:szCs w:val="24"/>
              </w:rPr>
              <w:t>24</w:t>
            </w:r>
          </w:p>
        </w:tc>
        <w:tc>
          <w:tcPr>
            <w:tcW w:w="2404" w:type="dxa"/>
          </w:tcPr>
          <w:p w:rsidR="00CD4DFD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4" w:type="dxa"/>
          </w:tcPr>
          <w:p w:rsidR="00CD4DFD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CD4DFD" w:rsidRPr="00CD4DFD" w:rsidRDefault="00CD4DFD" w:rsidP="00CD4DFD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D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</w:tbl>
    <w:p w:rsidR="00DA527B" w:rsidRPr="00BB5587" w:rsidRDefault="00CD4DF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B5587">
        <w:rPr>
          <w:rFonts w:ascii="Times New Roman" w:hAnsi="Times New Roman" w:cs="Times New Roman"/>
          <w:sz w:val="24"/>
          <w:szCs w:val="24"/>
          <w:lang w:val="en-US"/>
        </w:rPr>
        <w:t xml:space="preserve">Note </w:t>
      </w:r>
      <w:r w:rsidRPr="00BB5587">
        <w:rPr>
          <w:rFonts w:ascii="Times New Roman" w:hAnsi="Times New Roman" w:cs="Times New Roman"/>
          <w:sz w:val="24"/>
          <w:szCs w:val="24"/>
        </w:rPr>
        <w:fldChar w:fldCharType="begin"/>
      </w:r>
      <w:r w:rsidRPr="00BB5587">
        <w:rPr>
          <w:rFonts w:ascii="Times New Roman" w:hAnsi="Times New Roman" w:cs="Times New Roman"/>
          <w:sz w:val="24"/>
          <w:szCs w:val="24"/>
          <w:lang w:val="en-US"/>
        </w:rPr>
        <w:instrText xml:space="preserve"> SEQ Note \* ARABIC </w:instrText>
      </w:r>
      <w:r w:rsidRPr="00BB5587">
        <w:rPr>
          <w:rFonts w:ascii="Times New Roman" w:hAnsi="Times New Roman" w:cs="Times New Roman"/>
          <w:sz w:val="24"/>
          <w:szCs w:val="24"/>
        </w:rPr>
        <w:fldChar w:fldCharType="separate"/>
      </w:r>
      <w:r w:rsidR="00F21D43" w:rsidRPr="00BB5587">
        <w:rPr>
          <w:rFonts w:ascii="Times New Roman" w:hAnsi="Times New Roman" w:cs="Times New Roman"/>
          <w:noProof/>
          <w:sz w:val="24"/>
          <w:szCs w:val="24"/>
          <w:lang w:val="en-US"/>
        </w:rPr>
        <w:t>1</w:t>
      </w:r>
      <w:r w:rsidRPr="00BB5587">
        <w:rPr>
          <w:rFonts w:ascii="Times New Roman" w:hAnsi="Times New Roman" w:cs="Times New Roman"/>
          <w:sz w:val="24"/>
          <w:szCs w:val="24"/>
        </w:rPr>
        <w:fldChar w:fldCharType="end"/>
      </w:r>
      <w:r w:rsidRPr="00BB5587">
        <w:rPr>
          <w:rFonts w:ascii="Times New Roman" w:hAnsi="Times New Roman" w:cs="Times New Roman"/>
          <w:sz w:val="24"/>
          <w:szCs w:val="24"/>
          <w:lang w:val="en-US"/>
        </w:rPr>
        <w:t xml:space="preserve"> * indicates no available data for this particular age range and scoring.</w:t>
      </w:r>
    </w:p>
    <w:p w:rsidR="00DA527B" w:rsidRPr="00BB5587" w:rsidRDefault="00DA527B" w:rsidP="00DA527B">
      <w:pPr>
        <w:pStyle w:val="berschrift1"/>
        <w:spacing w:line="360" w:lineRule="auto"/>
        <w:rPr>
          <w:rFonts w:cs="Times New Roman"/>
          <w:b w:val="0"/>
          <w:noProof/>
          <w:szCs w:val="24"/>
          <w:lang w:val="en-US"/>
        </w:rPr>
      </w:pPr>
      <w:r w:rsidRPr="00BB5587">
        <w:rPr>
          <w:rFonts w:cs="Times New Roman"/>
          <w:b w:val="0"/>
          <w:noProof/>
          <w:szCs w:val="24"/>
          <w:lang w:val="en-US"/>
        </w:rPr>
        <w:lastRenderedPageBreak/>
        <w:t xml:space="preserve">S2 Table </w:t>
      </w:r>
      <w:r w:rsidRPr="00BB5587">
        <w:rPr>
          <w:rFonts w:cs="Times New Roman"/>
          <w:b w:val="0"/>
          <w:noProof/>
          <w:szCs w:val="24"/>
          <w:lang w:val="en-US"/>
        </w:rPr>
        <w:fldChar w:fldCharType="begin"/>
      </w:r>
      <w:r w:rsidRPr="00BB5587">
        <w:rPr>
          <w:rFonts w:cs="Times New Roman"/>
          <w:b w:val="0"/>
          <w:noProof/>
          <w:szCs w:val="24"/>
          <w:lang w:val="en-US"/>
        </w:rPr>
        <w:instrText xml:space="preserve"> SEQ Table_B \* ARABIC </w:instrText>
      </w:r>
      <w:r w:rsidRPr="00BB5587">
        <w:rPr>
          <w:rFonts w:cs="Times New Roman"/>
          <w:b w:val="0"/>
          <w:noProof/>
          <w:szCs w:val="24"/>
          <w:lang w:val="en-US"/>
        </w:rPr>
        <w:fldChar w:fldCharType="separate"/>
      </w:r>
      <w:r w:rsidR="00F21D43" w:rsidRPr="00BB5587">
        <w:rPr>
          <w:rFonts w:cs="Times New Roman"/>
          <w:b w:val="0"/>
          <w:noProof/>
          <w:szCs w:val="24"/>
          <w:lang w:val="en-US"/>
        </w:rPr>
        <w:t>2</w:t>
      </w:r>
      <w:r w:rsidRPr="00BB5587">
        <w:rPr>
          <w:rFonts w:cs="Times New Roman"/>
          <w:b w:val="0"/>
          <w:noProof/>
          <w:szCs w:val="24"/>
          <w:lang w:val="en-US"/>
        </w:rPr>
        <w:fldChar w:fldCharType="end"/>
      </w:r>
      <w:r w:rsidRPr="00BB5587">
        <w:rPr>
          <w:rFonts w:cs="Times New Roman"/>
          <w:b w:val="0"/>
          <w:noProof/>
          <w:szCs w:val="24"/>
          <w:lang w:val="en-US"/>
        </w:rPr>
        <w:t xml:space="preserve"> Scoring of mental rotation performance and corresponding percentiles for female participants of age range under 20 years until 60 years (in 10 years) as standard sample (n </w:t>
      </w:r>
      <w:r w:rsidR="003E6F84">
        <w:rPr>
          <w:rFonts w:cs="Times New Roman"/>
          <w:b w:val="0"/>
          <w:noProof/>
          <w:szCs w:val="24"/>
          <w:lang w:val="en-US"/>
        </w:rPr>
        <w:t>= 10</w:t>
      </w:r>
      <w:r w:rsidR="00EC3D20" w:rsidRPr="00EC3D20">
        <w:rPr>
          <w:rFonts w:cs="Times New Roman"/>
          <w:b w:val="0"/>
          <w:noProof/>
          <w:szCs w:val="24"/>
          <w:lang w:val="en-US"/>
        </w:rPr>
        <w:t>4</w:t>
      </w:r>
      <w:r w:rsidR="003E6F84">
        <w:rPr>
          <w:rFonts w:cs="Times New Roman"/>
          <w:b w:val="0"/>
          <w:noProof/>
          <w:szCs w:val="24"/>
          <w:lang w:val="en-US"/>
        </w:rPr>
        <w:t>3</w:t>
      </w:r>
      <w:r w:rsidRPr="00BB5587">
        <w:rPr>
          <w:rFonts w:cs="Times New Roman"/>
          <w:b w:val="0"/>
          <w:noProof/>
          <w:szCs w:val="24"/>
          <w:lang w:val="en-US"/>
        </w:rPr>
        <w:t>).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2404"/>
        <w:gridCol w:w="2404"/>
        <w:gridCol w:w="2404"/>
        <w:gridCol w:w="2405"/>
        <w:gridCol w:w="2405"/>
        <w:gridCol w:w="2405"/>
      </w:tblGrid>
      <w:tr w:rsidR="00DA527B" w:rsidRPr="00A97D3F" w:rsidTr="00DA52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DA527B" w:rsidRPr="00CD4DFD" w:rsidRDefault="00DA527B" w:rsidP="00CB23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23" w:type="dxa"/>
            <w:gridSpan w:val="5"/>
          </w:tcPr>
          <w:p w:rsidR="00DA527B" w:rsidRPr="00CD4DFD" w:rsidRDefault="00DA527B" w:rsidP="00CB2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D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rresponding percentiles of scoring for age range (in 10 years)</w:t>
            </w:r>
          </w:p>
        </w:tc>
      </w:tr>
      <w:tr w:rsidR="00DA527B" w:rsidRPr="00DA527B" w:rsidTr="00DA5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DA527B" w:rsidRPr="00DA527B" w:rsidRDefault="00DA527B" w:rsidP="00DA52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27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coring</w:t>
            </w:r>
          </w:p>
        </w:tc>
        <w:tc>
          <w:tcPr>
            <w:tcW w:w="2404" w:type="dxa"/>
          </w:tcPr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A52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 20</w:t>
            </w:r>
          </w:p>
          <w:p w:rsidR="00DA527B" w:rsidRPr="00DA527B" w:rsidRDefault="00A97D3F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237</w:t>
            </w:r>
            <w:r w:rsidR="00DA527B" w:rsidRPr="00DA52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404" w:type="dxa"/>
          </w:tcPr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A52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1 – 30</w:t>
            </w:r>
          </w:p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2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508)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A52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1 – 40</w:t>
            </w:r>
          </w:p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2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154)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A52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1 – 50</w:t>
            </w:r>
          </w:p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2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106)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1 – 60 </w:t>
            </w:r>
          </w:p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52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38)</w:t>
            </w:r>
          </w:p>
        </w:tc>
      </w:tr>
      <w:tr w:rsidR="00DA527B" w:rsidRPr="00DA527B" w:rsidTr="00DA52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DA527B" w:rsidRPr="00DA527B" w:rsidRDefault="00DA527B" w:rsidP="00DA52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2404" w:type="dxa"/>
          </w:tcPr>
          <w:p w:rsidR="00DA527B" w:rsidRPr="00DA527B" w:rsidRDefault="00A97D3F" w:rsidP="00DA5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4" w:type="dxa"/>
          </w:tcPr>
          <w:p w:rsidR="00DA527B" w:rsidRPr="00DA527B" w:rsidRDefault="00DA527B" w:rsidP="00DA5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DA527B" w:rsidRPr="00DA527B" w:rsidRDefault="001B2887" w:rsidP="00DA5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DA527B" w:rsidRPr="00DA527B" w:rsidTr="00DA5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DA527B" w:rsidRPr="00DA527B" w:rsidRDefault="00DA527B" w:rsidP="00DA52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2404" w:type="dxa"/>
          </w:tcPr>
          <w:p w:rsidR="00DA527B" w:rsidRPr="00DA527B" w:rsidRDefault="00A97D3F" w:rsidP="00A97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4" w:type="dxa"/>
          </w:tcPr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DA527B" w:rsidRPr="00DA527B" w:rsidRDefault="001B2887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DA527B" w:rsidRPr="00DA527B" w:rsidTr="00DA52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DA527B" w:rsidRPr="00DA527B" w:rsidRDefault="00DA527B" w:rsidP="00DA52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2404" w:type="dxa"/>
          </w:tcPr>
          <w:p w:rsidR="00DA527B" w:rsidRPr="00DA527B" w:rsidRDefault="00A97D3F" w:rsidP="00DA5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04" w:type="dxa"/>
          </w:tcPr>
          <w:p w:rsidR="00DA527B" w:rsidRPr="00DA527B" w:rsidRDefault="001B2887" w:rsidP="00DA5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05" w:type="dxa"/>
          </w:tcPr>
          <w:p w:rsidR="00DA527B" w:rsidRPr="00DA527B" w:rsidRDefault="00DA527B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5" w:type="dxa"/>
          </w:tcPr>
          <w:p w:rsidR="00DA527B" w:rsidRPr="00DA527B" w:rsidRDefault="001B2887" w:rsidP="00DA5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05" w:type="dxa"/>
          </w:tcPr>
          <w:p w:rsidR="00DA527B" w:rsidRPr="00DA527B" w:rsidRDefault="001B2887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A527B" w:rsidRPr="00DA527B" w:rsidTr="00DA5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DA527B" w:rsidRPr="00DA527B" w:rsidRDefault="00DA527B" w:rsidP="00DA52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2404" w:type="dxa"/>
          </w:tcPr>
          <w:p w:rsidR="00DA527B" w:rsidRPr="00DA527B" w:rsidRDefault="00A97D3F" w:rsidP="00A97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04" w:type="dxa"/>
          </w:tcPr>
          <w:p w:rsidR="00DA527B" w:rsidRPr="00DA527B" w:rsidRDefault="00DA527B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05" w:type="dxa"/>
          </w:tcPr>
          <w:p w:rsidR="00DA527B" w:rsidRPr="00DA527B" w:rsidRDefault="001B2887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05" w:type="dxa"/>
          </w:tcPr>
          <w:p w:rsidR="00DA527B" w:rsidRPr="00DA527B" w:rsidRDefault="00DA527B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05" w:type="dxa"/>
          </w:tcPr>
          <w:p w:rsidR="00DA527B" w:rsidRPr="00DA527B" w:rsidRDefault="001B2887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DA527B" w:rsidRPr="00DA527B" w:rsidTr="00DA52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DA527B" w:rsidRPr="00DA527B" w:rsidRDefault="00DA527B" w:rsidP="00DA52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2404" w:type="dxa"/>
          </w:tcPr>
          <w:p w:rsidR="00DA527B" w:rsidRPr="00DA527B" w:rsidRDefault="00A97D3F" w:rsidP="00A97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04" w:type="dxa"/>
          </w:tcPr>
          <w:p w:rsidR="00DA527B" w:rsidRPr="00DA527B" w:rsidRDefault="00DA527B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05" w:type="dxa"/>
          </w:tcPr>
          <w:p w:rsidR="00DA527B" w:rsidRPr="00DA527B" w:rsidRDefault="00DA527B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2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</w:tcPr>
          <w:p w:rsidR="00DA527B" w:rsidRPr="00DA527B" w:rsidRDefault="00DA527B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405" w:type="dxa"/>
          </w:tcPr>
          <w:p w:rsidR="00DA527B" w:rsidRPr="00DA527B" w:rsidRDefault="00DA527B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B28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A527B" w:rsidRPr="00DA527B" w:rsidTr="00DA5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DA527B" w:rsidRPr="00DA527B" w:rsidRDefault="00DA527B" w:rsidP="00DA52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2404" w:type="dxa"/>
          </w:tcPr>
          <w:p w:rsidR="00DA527B" w:rsidRPr="00DA527B" w:rsidRDefault="00DA527B" w:rsidP="00A97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04" w:type="dxa"/>
          </w:tcPr>
          <w:p w:rsidR="00DA527B" w:rsidRPr="00DA527B" w:rsidRDefault="001B2887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05" w:type="dxa"/>
          </w:tcPr>
          <w:p w:rsidR="00DA527B" w:rsidRPr="00DA527B" w:rsidRDefault="00DA527B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288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05" w:type="dxa"/>
          </w:tcPr>
          <w:p w:rsidR="00DA527B" w:rsidRPr="00DA527B" w:rsidRDefault="001B2887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405" w:type="dxa"/>
          </w:tcPr>
          <w:p w:rsidR="00DA527B" w:rsidRPr="00DA527B" w:rsidRDefault="00DA527B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DA527B" w:rsidRPr="00DA527B" w:rsidTr="00DA52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DA527B" w:rsidRPr="00DA527B" w:rsidRDefault="00DA527B" w:rsidP="00DA52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2404" w:type="dxa"/>
          </w:tcPr>
          <w:p w:rsidR="00DA527B" w:rsidRPr="00DA527B" w:rsidRDefault="00DA527B" w:rsidP="00A97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404" w:type="dxa"/>
          </w:tcPr>
          <w:p w:rsidR="00DA527B" w:rsidRPr="00DA527B" w:rsidRDefault="00DA527B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B2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</w:tcPr>
          <w:p w:rsidR="00DA527B" w:rsidRPr="00DA527B" w:rsidRDefault="00DA527B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B28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5" w:type="dxa"/>
          </w:tcPr>
          <w:p w:rsidR="00DA527B" w:rsidRPr="00DA527B" w:rsidRDefault="00DA527B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B28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05" w:type="dxa"/>
          </w:tcPr>
          <w:p w:rsidR="00DA527B" w:rsidRPr="00DA527B" w:rsidRDefault="00DA527B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DA527B" w:rsidRPr="00DA527B" w:rsidTr="00DA5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DA527B" w:rsidRPr="00DA527B" w:rsidRDefault="00DA527B" w:rsidP="00DA52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2404" w:type="dxa"/>
          </w:tcPr>
          <w:p w:rsidR="00DA527B" w:rsidRPr="00DA527B" w:rsidRDefault="00DA527B" w:rsidP="00A97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404" w:type="dxa"/>
          </w:tcPr>
          <w:p w:rsidR="00DA527B" w:rsidRPr="00DA527B" w:rsidRDefault="001B2887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05" w:type="dxa"/>
          </w:tcPr>
          <w:p w:rsidR="00DA527B" w:rsidRPr="00DA527B" w:rsidRDefault="001B2887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405" w:type="dxa"/>
          </w:tcPr>
          <w:p w:rsidR="00DA527B" w:rsidRPr="00DA527B" w:rsidRDefault="00DA527B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405" w:type="dxa"/>
          </w:tcPr>
          <w:p w:rsidR="00DA527B" w:rsidRPr="00DA527B" w:rsidRDefault="00DA527B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DA527B" w:rsidRPr="00DA527B" w:rsidTr="00DA52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DA527B" w:rsidRPr="00DA527B" w:rsidRDefault="00DA527B" w:rsidP="00DA52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2404" w:type="dxa"/>
          </w:tcPr>
          <w:p w:rsidR="00DA527B" w:rsidRPr="00DA527B" w:rsidRDefault="00DA527B" w:rsidP="00A97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404" w:type="dxa"/>
          </w:tcPr>
          <w:p w:rsidR="00DA527B" w:rsidRPr="00DA527B" w:rsidRDefault="00DA527B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B28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5" w:type="dxa"/>
          </w:tcPr>
          <w:p w:rsidR="00DA527B" w:rsidRPr="00DA527B" w:rsidRDefault="00DA527B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405" w:type="dxa"/>
          </w:tcPr>
          <w:p w:rsidR="00DA527B" w:rsidRPr="00DA527B" w:rsidRDefault="001B2887" w:rsidP="00DA5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405" w:type="dxa"/>
          </w:tcPr>
          <w:p w:rsidR="00DA527B" w:rsidRPr="00DA527B" w:rsidRDefault="001B2887" w:rsidP="00DA5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DA527B" w:rsidRPr="00DA527B" w:rsidTr="00DA5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DA527B" w:rsidRPr="00DA527B" w:rsidRDefault="00DA527B" w:rsidP="00DA52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b w:val="0"/>
                <w:sz w:val="24"/>
                <w:szCs w:val="24"/>
              </w:rPr>
              <w:t>10</w:t>
            </w:r>
          </w:p>
        </w:tc>
        <w:tc>
          <w:tcPr>
            <w:tcW w:w="2404" w:type="dxa"/>
          </w:tcPr>
          <w:p w:rsidR="00DA527B" w:rsidRPr="00DA527B" w:rsidRDefault="00DA527B" w:rsidP="00A97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97D3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04" w:type="dxa"/>
          </w:tcPr>
          <w:p w:rsidR="00DA527B" w:rsidRPr="00DA527B" w:rsidRDefault="00DA527B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405" w:type="dxa"/>
          </w:tcPr>
          <w:p w:rsidR="00DA527B" w:rsidRPr="00DA527B" w:rsidRDefault="00DA527B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405" w:type="dxa"/>
          </w:tcPr>
          <w:p w:rsidR="00DA527B" w:rsidRPr="00DA527B" w:rsidRDefault="00DA527B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405" w:type="dxa"/>
          </w:tcPr>
          <w:p w:rsidR="00DA527B" w:rsidRPr="00DA527B" w:rsidRDefault="00DA527B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DA527B" w:rsidRPr="00DA527B" w:rsidTr="00DA52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DA527B" w:rsidRPr="00DA527B" w:rsidRDefault="00DA527B" w:rsidP="00DA52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b w:val="0"/>
                <w:sz w:val="24"/>
                <w:szCs w:val="24"/>
              </w:rPr>
              <w:t>11</w:t>
            </w:r>
          </w:p>
        </w:tc>
        <w:tc>
          <w:tcPr>
            <w:tcW w:w="2404" w:type="dxa"/>
          </w:tcPr>
          <w:p w:rsidR="00DA527B" w:rsidRPr="00DA527B" w:rsidRDefault="00DA527B" w:rsidP="00A97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97D3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04" w:type="dxa"/>
          </w:tcPr>
          <w:p w:rsidR="00DA527B" w:rsidRPr="00DA527B" w:rsidRDefault="00DA527B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405" w:type="dxa"/>
          </w:tcPr>
          <w:p w:rsidR="00DA527B" w:rsidRPr="00DA527B" w:rsidRDefault="00DA527B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405" w:type="dxa"/>
          </w:tcPr>
          <w:p w:rsidR="00DA527B" w:rsidRPr="00DA527B" w:rsidRDefault="00DA527B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B2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DA527B" w:rsidRPr="00DA527B" w:rsidTr="00DA5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DA527B" w:rsidRPr="00DA527B" w:rsidRDefault="00DA527B" w:rsidP="00DA52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b w:val="0"/>
                <w:sz w:val="24"/>
                <w:szCs w:val="24"/>
              </w:rPr>
              <w:t>12</w:t>
            </w:r>
          </w:p>
        </w:tc>
        <w:tc>
          <w:tcPr>
            <w:tcW w:w="2404" w:type="dxa"/>
          </w:tcPr>
          <w:p w:rsidR="00DA527B" w:rsidRPr="00DA527B" w:rsidRDefault="00DA527B" w:rsidP="00A97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404" w:type="dxa"/>
          </w:tcPr>
          <w:p w:rsidR="00DA527B" w:rsidRPr="00DA527B" w:rsidRDefault="00DA527B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405" w:type="dxa"/>
          </w:tcPr>
          <w:p w:rsidR="00DA527B" w:rsidRPr="00DA527B" w:rsidRDefault="00DA527B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405" w:type="dxa"/>
          </w:tcPr>
          <w:p w:rsidR="00DA527B" w:rsidRPr="00DA527B" w:rsidRDefault="001B2887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DA527B" w:rsidRPr="00DA527B" w:rsidTr="00DA52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DA527B" w:rsidRPr="00DA527B" w:rsidRDefault="00DA527B" w:rsidP="00DA52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b w:val="0"/>
                <w:sz w:val="24"/>
                <w:szCs w:val="24"/>
              </w:rPr>
              <w:t>13</w:t>
            </w:r>
          </w:p>
        </w:tc>
        <w:tc>
          <w:tcPr>
            <w:tcW w:w="2404" w:type="dxa"/>
          </w:tcPr>
          <w:p w:rsidR="00DA527B" w:rsidRPr="00DA527B" w:rsidRDefault="00DA527B" w:rsidP="00A97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404" w:type="dxa"/>
          </w:tcPr>
          <w:p w:rsidR="00DA527B" w:rsidRPr="00DA527B" w:rsidRDefault="00DA527B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B28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05" w:type="dxa"/>
          </w:tcPr>
          <w:p w:rsidR="00DA527B" w:rsidRPr="00DA527B" w:rsidRDefault="00DA527B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405" w:type="dxa"/>
          </w:tcPr>
          <w:p w:rsidR="00DA527B" w:rsidRPr="00DA527B" w:rsidRDefault="00DA527B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DA527B" w:rsidRPr="00DA527B" w:rsidTr="00DA5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DA527B" w:rsidRPr="00DA527B" w:rsidRDefault="00DA527B" w:rsidP="00DA52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b w:val="0"/>
                <w:sz w:val="24"/>
                <w:szCs w:val="24"/>
              </w:rPr>
              <w:t>14</w:t>
            </w:r>
          </w:p>
        </w:tc>
        <w:tc>
          <w:tcPr>
            <w:tcW w:w="2404" w:type="dxa"/>
          </w:tcPr>
          <w:p w:rsidR="00DA527B" w:rsidRPr="00DA527B" w:rsidRDefault="00A97D3F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404" w:type="dxa"/>
          </w:tcPr>
          <w:p w:rsidR="00DA527B" w:rsidRPr="00DA527B" w:rsidRDefault="00DA527B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405" w:type="dxa"/>
          </w:tcPr>
          <w:p w:rsidR="00DA527B" w:rsidRPr="00DA527B" w:rsidRDefault="00DA527B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B28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</w:tcPr>
          <w:p w:rsidR="00DA527B" w:rsidRPr="00DA527B" w:rsidRDefault="00DA527B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B288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DA527B" w:rsidRPr="00DA527B" w:rsidTr="00DA52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DA527B" w:rsidRPr="00DA527B" w:rsidRDefault="00DA527B" w:rsidP="00DA52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2404" w:type="dxa"/>
          </w:tcPr>
          <w:p w:rsidR="00DA527B" w:rsidRPr="00DA527B" w:rsidRDefault="00DA527B" w:rsidP="00A97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97D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04" w:type="dxa"/>
          </w:tcPr>
          <w:p w:rsidR="00DA527B" w:rsidRPr="00DA527B" w:rsidRDefault="00DA527B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405" w:type="dxa"/>
          </w:tcPr>
          <w:p w:rsidR="00DA527B" w:rsidRPr="00DA527B" w:rsidRDefault="00DA527B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B288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05" w:type="dxa"/>
          </w:tcPr>
          <w:p w:rsidR="00DA527B" w:rsidRPr="00DA527B" w:rsidRDefault="00DA527B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DA527B" w:rsidRPr="00DA527B" w:rsidTr="00DA5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DA527B" w:rsidRPr="00DA527B" w:rsidRDefault="00DA527B" w:rsidP="00DA52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b w:val="0"/>
                <w:sz w:val="24"/>
                <w:szCs w:val="24"/>
              </w:rPr>
              <w:t>16</w:t>
            </w:r>
          </w:p>
        </w:tc>
        <w:tc>
          <w:tcPr>
            <w:tcW w:w="2404" w:type="dxa"/>
          </w:tcPr>
          <w:p w:rsidR="00DA527B" w:rsidRPr="00DA527B" w:rsidRDefault="00A97D3F" w:rsidP="00A97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A527B" w:rsidRPr="00DA52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4" w:type="dxa"/>
          </w:tcPr>
          <w:p w:rsidR="00DA527B" w:rsidRPr="00DA527B" w:rsidRDefault="00DA527B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B28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405" w:type="dxa"/>
          </w:tcPr>
          <w:p w:rsidR="00DA527B" w:rsidRPr="00DA527B" w:rsidRDefault="00DA527B" w:rsidP="001B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DA527B" w:rsidRPr="00DA527B" w:rsidTr="00DA52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DA527B" w:rsidRPr="00DA527B" w:rsidRDefault="00DA527B" w:rsidP="00DA52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b w:val="0"/>
                <w:sz w:val="24"/>
                <w:szCs w:val="24"/>
              </w:rPr>
              <w:t>17</w:t>
            </w:r>
          </w:p>
        </w:tc>
        <w:tc>
          <w:tcPr>
            <w:tcW w:w="2404" w:type="dxa"/>
          </w:tcPr>
          <w:p w:rsidR="00DA527B" w:rsidRPr="00DA527B" w:rsidRDefault="00DA527B" w:rsidP="00A97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404" w:type="dxa"/>
          </w:tcPr>
          <w:p w:rsidR="00DA527B" w:rsidRPr="00DA527B" w:rsidRDefault="00DA527B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DA527B" w:rsidRPr="00DA527B" w:rsidRDefault="00DA527B" w:rsidP="001B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DA527B" w:rsidRPr="00DA527B" w:rsidTr="00DA5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DA527B" w:rsidRPr="00DA527B" w:rsidRDefault="00DA527B" w:rsidP="00DA52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b w:val="0"/>
                <w:sz w:val="24"/>
                <w:szCs w:val="24"/>
              </w:rPr>
              <w:t>18</w:t>
            </w:r>
          </w:p>
        </w:tc>
        <w:tc>
          <w:tcPr>
            <w:tcW w:w="2404" w:type="dxa"/>
          </w:tcPr>
          <w:p w:rsidR="00DA527B" w:rsidRPr="00DA527B" w:rsidRDefault="00DA527B" w:rsidP="00A97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404" w:type="dxa"/>
          </w:tcPr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DA527B" w:rsidRPr="00DA527B" w:rsidTr="00DA52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DA527B" w:rsidRPr="00DA527B" w:rsidRDefault="00DA527B" w:rsidP="00DA52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b w:val="0"/>
                <w:sz w:val="24"/>
                <w:szCs w:val="24"/>
              </w:rPr>
              <w:t>19</w:t>
            </w:r>
          </w:p>
        </w:tc>
        <w:tc>
          <w:tcPr>
            <w:tcW w:w="2404" w:type="dxa"/>
          </w:tcPr>
          <w:p w:rsidR="00DA527B" w:rsidRPr="00DA527B" w:rsidRDefault="00A97D3F" w:rsidP="00DA5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404" w:type="dxa"/>
          </w:tcPr>
          <w:p w:rsidR="00DA527B" w:rsidRPr="00DA527B" w:rsidRDefault="00DA527B" w:rsidP="00DA5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DA527B" w:rsidRPr="00DA527B" w:rsidTr="00DA5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DA527B" w:rsidRPr="00DA527B" w:rsidRDefault="00DA527B" w:rsidP="00DA52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b w:val="0"/>
                <w:sz w:val="24"/>
                <w:szCs w:val="24"/>
              </w:rPr>
              <w:t>20</w:t>
            </w:r>
          </w:p>
        </w:tc>
        <w:tc>
          <w:tcPr>
            <w:tcW w:w="2404" w:type="dxa"/>
          </w:tcPr>
          <w:p w:rsidR="00DA527B" w:rsidRPr="00DA527B" w:rsidRDefault="00DA527B" w:rsidP="00A97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97D3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04" w:type="dxa"/>
          </w:tcPr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DA527B" w:rsidRPr="00DA527B" w:rsidTr="00DA52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DA527B" w:rsidRPr="00DA527B" w:rsidRDefault="00DA527B" w:rsidP="00DA52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b w:val="0"/>
                <w:sz w:val="24"/>
                <w:szCs w:val="24"/>
              </w:rPr>
              <w:t>21</w:t>
            </w:r>
          </w:p>
        </w:tc>
        <w:tc>
          <w:tcPr>
            <w:tcW w:w="2404" w:type="dxa"/>
          </w:tcPr>
          <w:p w:rsidR="00DA527B" w:rsidRPr="00DA527B" w:rsidRDefault="00A97D3F" w:rsidP="00DA5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404" w:type="dxa"/>
          </w:tcPr>
          <w:p w:rsidR="00DA527B" w:rsidRPr="00DA527B" w:rsidRDefault="00DA527B" w:rsidP="00DA5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DA527B" w:rsidRPr="00DA527B" w:rsidTr="00DA5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DA527B" w:rsidRPr="00DA527B" w:rsidRDefault="00DA527B" w:rsidP="00DA52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b w:val="0"/>
                <w:sz w:val="24"/>
                <w:szCs w:val="24"/>
              </w:rPr>
              <w:t>22</w:t>
            </w:r>
          </w:p>
        </w:tc>
        <w:tc>
          <w:tcPr>
            <w:tcW w:w="2404" w:type="dxa"/>
          </w:tcPr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404" w:type="dxa"/>
          </w:tcPr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DA527B" w:rsidRPr="00DA527B" w:rsidTr="00DA52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DA527B" w:rsidRPr="00DA527B" w:rsidRDefault="00DA527B" w:rsidP="00DA52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b w:val="0"/>
                <w:sz w:val="24"/>
                <w:szCs w:val="24"/>
              </w:rPr>
              <w:t>23</w:t>
            </w:r>
          </w:p>
        </w:tc>
        <w:tc>
          <w:tcPr>
            <w:tcW w:w="2404" w:type="dxa"/>
          </w:tcPr>
          <w:p w:rsidR="00DA527B" w:rsidRPr="00DA527B" w:rsidRDefault="00DA527B" w:rsidP="00DA5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4" w:type="dxa"/>
          </w:tcPr>
          <w:p w:rsidR="00DA527B" w:rsidRPr="00DA527B" w:rsidRDefault="00DA527B" w:rsidP="00DA5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DA527B" w:rsidRPr="00DA527B" w:rsidTr="00DA5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</w:tcPr>
          <w:p w:rsidR="00DA527B" w:rsidRPr="00DA527B" w:rsidRDefault="00DA527B" w:rsidP="00DA52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b w:val="0"/>
                <w:sz w:val="24"/>
                <w:szCs w:val="24"/>
              </w:rPr>
              <w:t>24</w:t>
            </w:r>
          </w:p>
        </w:tc>
        <w:tc>
          <w:tcPr>
            <w:tcW w:w="2404" w:type="dxa"/>
          </w:tcPr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4" w:type="dxa"/>
          </w:tcPr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405" w:type="dxa"/>
          </w:tcPr>
          <w:p w:rsidR="00DA527B" w:rsidRPr="00DA527B" w:rsidRDefault="00DA527B" w:rsidP="00DA527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</w:tbl>
    <w:p w:rsidR="00570836" w:rsidRPr="00BB5587" w:rsidRDefault="00DA527B">
      <w:pPr>
        <w:rPr>
          <w:lang w:val="en-US"/>
        </w:rPr>
      </w:pPr>
      <w:r w:rsidRPr="00BB5587">
        <w:rPr>
          <w:rFonts w:ascii="Times New Roman" w:hAnsi="Times New Roman" w:cs="Times New Roman"/>
          <w:sz w:val="24"/>
          <w:szCs w:val="24"/>
          <w:lang w:val="en-US"/>
        </w:rPr>
        <w:t xml:space="preserve">Note </w:t>
      </w:r>
      <w:r w:rsidRPr="00BB5587">
        <w:rPr>
          <w:rFonts w:ascii="Times New Roman" w:hAnsi="Times New Roman" w:cs="Times New Roman"/>
          <w:sz w:val="24"/>
          <w:szCs w:val="24"/>
        </w:rPr>
        <w:fldChar w:fldCharType="begin"/>
      </w:r>
      <w:r w:rsidRPr="00BB5587">
        <w:rPr>
          <w:rFonts w:ascii="Times New Roman" w:hAnsi="Times New Roman" w:cs="Times New Roman"/>
          <w:sz w:val="24"/>
          <w:szCs w:val="24"/>
          <w:lang w:val="en-US"/>
        </w:rPr>
        <w:instrText xml:space="preserve"> SEQ Note \* ARABIC </w:instrText>
      </w:r>
      <w:r w:rsidRPr="00BB5587">
        <w:rPr>
          <w:rFonts w:ascii="Times New Roman" w:hAnsi="Times New Roman" w:cs="Times New Roman"/>
          <w:sz w:val="24"/>
          <w:szCs w:val="24"/>
        </w:rPr>
        <w:fldChar w:fldCharType="separate"/>
      </w:r>
      <w:r w:rsidR="00F21D43" w:rsidRPr="00BB5587">
        <w:rPr>
          <w:rFonts w:ascii="Times New Roman" w:hAnsi="Times New Roman" w:cs="Times New Roman"/>
          <w:noProof/>
          <w:sz w:val="24"/>
          <w:szCs w:val="24"/>
          <w:lang w:val="en-US"/>
        </w:rPr>
        <w:t>2</w:t>
      </w:r>
      <w:r w:rsidRPr="00BB5587">
        <w:rPr>
          <w:rFonts w:ascii="Times New Roman" w:hAnsi="Times New Roman" w:cs="Times New Roman"/>
          <w:sz w:val="24"/>
          <w:szCs w:val="24"/>
        </w:rPr>
        <w:fldChar w:fldCharType="end"/>
      </w:r>
      <w:r w:rsidRPr="00BB5587">
        <w:rPr>
          <w:rFonts w:ascii="Times New Roman" w:hAnsi="Times New Roman" w:cs="Times New Roman"/>
          <w:sz w:val="24"/>
          <w:szCs w:val="24"/>
          <w:lang w:val="en-US"/>
        </w:rPr>
        <w:t xml:space="preserve"> * indicates no available data for this particular age range and scoring.</w:t>
      </w:r>
    </w:p>
    <w:sectPr w:rsidR="00570836" w:rsidRPr="00BB5587" w:rsidSect="001D5567">
      <w:pgSz w:w="16838" w:h="11906" w:orient="landscape"/>
      <w:pgMar w:top="56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D77"/>
    <w:rsid w:val="00032D09"/>
    <w:rsid w:val="000A7F89"/>
    <w:rsid w:val="00100EB3"/>
    <w:rsid w:val="001B2887"/>
    <w:rsid w:val="001D5567"/>
    <w:rsid w:val="0020511F"/>
    <w:rsid w:val="00243FBE"/>
    <w:rsid w:val="003E6F84"/>
    <w:rsid w:val="00514025"/>
    <w:rsid w:val="00570836"/>
    <w:rsid w:val="00820CD7"/>
    <w:rsid w:val="00831F50"/>
    <w:rsid w:val="00A97D3F"/>
    <w:rsid w:val="00BB3D77"/>
    <w:rsid w:val="00BB5587"/>
    <w:rsid w:val="00BC5E93"/>
    <w:rsid w:val="00CD4DFD"/>
    <w:rsid w:val="00DA527B"/>
    <w:rsid w:val="00DD5BFC"/>
    <w:rsid w:val="00E1540F"/>
    <w:rsid w:val="00EC3D20"/>
    <w:rsid w:val="00F21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D4DFD"/>
  </w:style>
  <w:style w:type="paragraph" w:styleId="berschrift1">
    <w:name w:val="heading 1"/>
    <w:basedOn w:val="Standard"/>
    <w:next w:val="Standard"/>
    <w:link w:val="berschrift1Zchn"/>
    <w:uiPriority w:val="9"/>
    <w:qFormat/>
    <w:rsid w:val="00BB3D77"/>
    <w:pPr>
      <w:keepNext/>
      <w:keepLines/>
      <w:spacing w:before="600" w:after="12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B3D77"/>
    <w:rPr>
      <w:rFonts w:ascii="Times New Roman" w:eastAsiaTheme="majorEastAsia" w:hAnsi="Times New Roman" w:cstheme="majorBidi"/>
      <w:b/>
      <w:bCs/>
      <w:sz w:val="24"/>
      <w:szCs w:val="28"/>
    </w:rPr>
  </w:style>
  <w:style w:type="table" w:styleId="Tabellenraster">
    <w:name w:val="Table Grid"/>
    <w:basedOn w:val="NormaleTabelle"/>
    <w:uiPriority w:val="59"/>
    <w:rsid w:val="00BB3D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55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5567"/>
    <w:rPr>
      <w:rFonts w:ascii="Tahoma" w:hAnsi="Tahoma" w:cs="Tahoma"/>
      <w:sz w:val="16"/>
      <w:szCs w:val="16"/>
    </w:rPr>
  </w:style>
  <w:style w:type="table" w:styleId="HelleSchattierung">
    <w:name w:val="Light Shading"/>
    <w:basedOn w:val="NormaleTabelle"/>
    <w:uiPriority w:val="60"/>
    <w:rsid w:val="001D556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D4DFD"/>
  </w:style>
  <w:style w:type="paragraph" w:styleId="berschrift1">
    <w:name w:val="heading 1"/>
    <w:basedOn w:val="Standard"/>
    <w:next w:val="Standard"/>
    <w:link w:val="berschrift1Zchn"/>
    <w:uiPriority w:val="9"/>
    <w:qFormat/>
    <w:rsid w:val="00BB3D77"/>
    <w:pPr>
      <w:keepNext/>
      <w:keepLines/>
      <w:spacing w:before="600" w:after="12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B3D77"/>
    <w:rPr>
      <w:rFonts w:ascii="Times New Roman" w:eastAsiaTheme="majorEastAsia" w:hAnsi="Times New Roman" w:cstheme="majorBidi"/>
      <w:b/>
      <w:bCs/>
      <w:sz w:val="24"/>
      <w:szCs w:val="28"/>
    </w:rPr>
  </w:style>
  <w:style w:type="table" w:styleId="Tabellenraster">
    <w:name w:val="Table Grid"/>
    <w:basedOn w:val="NormaleTabelle"/>
    <w:uiPriority w:val="59"/>
    <w:rsid w:val="00BB3D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55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5567"/>
    <w:rPr>
      <w:rFonts w:ascii="Tahoma" w:hAnsi="Tahoma" w:cs="Tahoma"/>
      <w:sz w:val="16"/>
      <w:szCs w:val="16"/>
    </w:rPr>
  </w:style>
  <w:style w:type="table" w:styleId="HelleSchattierung">
    <w:name w:val="Light Shading"/>
    <w:basedOn w:val="NormaleTabelle"/>
    <w:uiPriority w:val="60"/>
    <w:rsid w:val="001D556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2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2.DOCX</TitleName>
    <StageName xmlns="ad6050de-b204-4cd9-b492-5bc34f5a8a79" xsi:nil="true"/>
  </documentManagement>
</p:properties>
</file>

<file path=customXml/itemProps1.xml><?xml version="1.0" encoding="utf-8"?>
<ds:datastoreItem xmlns:ds="http://schemas.openxmlformats.org/officeDocument/2006/customXml" ds:itemID="{855EDF1B-4C70-41C7-B7F1-477F1B32FD0F}"/>
</file>

<file path=customXml/itemProps2.xml><?xml version="1.0" encoding="utf-8"?>
<ds:datastoreItem xmlns:ds="http://schemas.openxmlformats.org/officeDocument/2006/customXml" ds:itemID="{6310ED2C-ABB5-4B4B-A34D-E804402E8772}"/>
</file>

<file path=customXml/itemProps3.xml><?xml version="1.0" encoding="utf-8"?>
<ds:datastoreItem xmlns:ds="http://schemas.openxmlformats.org/officeDocument/2006/customXml" ds:itemID="{EF5CD816-EC6B-4848-B15D-13750BB8F327}"/>
</file>

<file path=customXml/itemProps4.xml><?xml version="1.0" encoding="utf-8"?>
<ds:datastoreItem xmlns:ds="http://schemas.openxmlformats.org/officeDocument/2006/customXml" ds:itemID="{6C1968C0-529A-4670-B8F9-903CB38ED4E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üger, Jenny</dc:creator>
  <cp:lastModifiedBy>Krüger, Jenny</cp:lastModifiedBy>
  <cp:revision>2</cp:revision>
  <cp:lastPrinted>2015-08-26T08:28:00Z</cp:lastPrinted>
  <dcterms:created xsi:type="dcterms:W3CDTF">2016-02-15T09:07:00Z</dcterms:created>
  <dcterms:modified xsi:type="dcterms:W3CDTF">2016-02-15T09:07:00Z</dcterms:modified>
</cp:coreProperties>
</file>